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1F0D2" w14:textId="77777777" w:rsidR="00E25B45" w:rsidRDefault="00E25B45" w:rsidP="00E25B4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080"/>
        <w:gridCol w:w="1170"/>
        <w:gridCol w:w="1170"/>
        <w:gridCol w:w="1170"/>
        <w:gridCol w:w="1170"/>
        <w:gridCol w:w="1170"/>
        <w:gridCol w:w="1170"/>
      </w:tblGrid>
      <w:tr w:rsidR="00E25B45" w14:paraId="5A102D38" w14:textId="77777777" w:rsidTr="001C0796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A68A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FECF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mber of variants call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1CA5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nts segregating in recent Ethiopian isolates*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D0CA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erage heterozygosity in parent A isolat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AFFA" w14:textId="77777777" w:rsidR="00E25B45" w:rsidRDefault="00E25B45" w:rsidP="001C079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erage heterozygosity in parent B isolat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AE17" w14:textId="77777777" w:rsidR="00E25B45" w:rsidRDefault="00E25B45" w:rsidP="001C079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verage heterozygosity in putative hybrid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588A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terozygosity of DM48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68BF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verage heterozygosity of outgroups </w:t>
            </w:r>
          </w:p>
        </w:tc>
      </w:tr>
      <w:tr w:rsidR="00E25B45" w14:paraId="0ED4AB45" w14:textId="77777777" w:rsidTr="001C0796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A246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plication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249B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2B98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4586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27AE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1DBE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FF290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77C6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 w:rsidR="00E25B45" w14:paraId="480E8FD1" w14:textId="77777777" w:rsidTr="001C0796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1C5C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B8EF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758D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47C10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437C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C570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27E9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07C2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E25B45" w14:paraId="12337ACC" w14:textId="77777777" w:rsidTr="001C0796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25F5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rsion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0A77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1E6B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C8A2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DFEB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17F5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E6D3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F7CD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E25B45" w14:paraId="38F5E890" w14:textId="77777777" w:rsidTr="001C0796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9962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ertion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2410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3D05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E666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9B03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B8A0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B9C1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DCAF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E25B45" w14:paraId="43EB19A3" w14:textId="77777777" w:rsidTr="001C0796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9EA0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ation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3072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7AD4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E2C5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6B8C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9462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21C3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FC1F" w14:textId="77777777" w:rsidR="00E25B45" w:rsidRDefault="00E25B45" w:rsidP="001C0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</w:tbl>
    <w:p w14:paraId="3B9056A4" w14:textId="77777777" w:rsidR="00222AD8" w:rsidRDefault="00E25B45">
      <w:bookmarkStart w:id="0" w:name="_GoBack"/>
      <w:bookmarkEnd w:id="0"/>
    </w:p>
    <w:sectPr w:rsidR="00222AD8" w:rsidSect="00EE33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45"/>
    <w:rsid w:val="00026A57"/>
    <w:rsid w:val="00071583"/>
    <w:rsid w:val="000A7008"/>
    <w:rsid w:val="000B0990"/>
    <w:rsid w:val="000E509A"/>
    <w:rsid w:val="001027D5"/>
    <w:rsid w:val="00103BCC"/>
    <w:rsid w:val="00127799"/>
    <w:rsid w:val="00133F7E"/>
    <w:rsid w:val="0014316C"/>
    <w:rsid w:val="00147B81"/>
    <w:rsid w:val="0016468D"/>
    <w:rsid w:val="00174E65"/>
    <w:rsid w:val="00175837"/>
    <w:rsid w:val="001932E8"/>
    <w:rsid w:val="001A04A8"/>
    <w:rsid w:val="001B21DD"/>
    <w:rsid w:val="001B5FD1"/>
    <w:rsid w:val="001D14C5"/>
    <w:rsid w:val="001D169C"/>
    <w:rsid w:val="001D65A8"/>
    <w:rsid w:val="001F78B2"/>
    <w:rsid w:val="00221A86"/>
    <w:rsid w:val="00231385"/>
    <w:rsid w:val="0025154D"/>
    <w:rsid w:val="0026565B"/>
    <w:rsid w:val="00267659"/>
    <w:rsid w:val="002A3082"/>
    <w:rsid w:val="002B17A4"/>
    <w:rsid w:val="002C715A"/>
    <w:rsid w:val="002D78AB"/>
    <w:rsid w:val="002F2541"/>
    <w:rsid w:val="002F2FE6"/>
    <w:rsid w:val="00300C7A"/>
    <w:rsid w:val="003378E2"/>
    <w:rsid w:val="00346C31"/>
    <w:rsid w:val="003525F2"/>
    <w:rsid w:val="00381EA2"/>
    <w:rsid w:val="00384CE7"/>
    <w:rsid w:val="003B1652"/>
    <w:rsid w:val="003C3410"/>
    <w:rsid w:val="003C38A9"/>
    <w:rsid w:val="003D4F66"/>
    <w:rsid w:val="003E08B5"/>
    <w:rsid w:val="00403D17"/>
    <w:rsid w:val="00427B17"/>
    <w:rsid w:val="004311E4"/>
    <w:rsid w:val="004673CE"/>
    <w:rsid w:val="00476BC9"/>
    <w:rsid w:val="00486888"/>
    <w:rsid w:val="004A71B7"/>
    <w:rsid w:val="004A724A"/>
    <w:rsid w:val="004D02C2"/>
    <w:rsid w:val="004D039D"/>
    <w:rsid w:val="004E27CD"/>
    <w:rsid w:val="004F298F"/>
    <w:rsid w:val="00503186"/>
    <w:rsid w:val="00525C5A"/>
    <w:rsid w:val="0052652C"/>
    <w:rsid w:val="005556D9"/>
    <w:rsid w:val="0055679E"/>
    <w:rsid w:val="005601B0"/>
    <w:rsid w:val="0058395B"/>
    <w:rsid w:val="00590C4B"/>
    <w:rsid w:val="00594B48"/>
    <w:rsid w:val="005C228B"/>
    <w:rsid w:val="005C785B"/>
    <w:rsid w:val="005D0B3E"/>
    <w:rsid w:val="005E263B"/>
    <w:rsid w:val="005F44E1"/>
    <w:rsid w:val="005F62AC"/>
    <w:rsid w:val="00600B59"/>
    <w:rsid w:val="0060147E"/>
    <w:rsid w:val="006076D9"/>
    <w:rsid w:val="00614522"/>
    <w:rsid w:val="006216D2"/>
    <w:rsid w:val="0062654C"/>
    <w:rsid w:val="00626EA2"/>
    <w:rsid w:val="0064021A"/>
    <w:rsid w:val="006409E0"/>
    <w:rsid w:val="00640B6F"/>
    <w:rsid w:val="006412CD"/>
    <w:rsid w:val="00655161"/>
    <w:rsid w:val="00667005"/>
    <w:rsid w:val="00673D48"/>
    <w:rsid w:val="006B4904"/>
    <w:rsid w:val="006C4445"/>
    <w:rsid w:val="006C50D9"/>
    <w:rsid w:val="006C5605"/>
    <w:rsid w:val="006D021C"/>
    <w:rsid w:val="006F0C61"/>
    <w:rsid w:val="006F7BCE"/>
    <w:rsid w:val="00740DCF"/>
    <w:rsid w:val="00766160"/>
    <w:rsid w:val="007726F9"/>
    <w:rsid w:val="00773AE1"/>
    <w:rsid w:val="007827DA"/>
    <w:rsid w:val="007D2EC0"/>
    <w:rsid w:val="007E4E41"/>
    <w:rsid w:val="00811AFC"/>
    <w:rsid w:val="008125EF"/>
    <w:rsid w:val="00816B5A"/>
    <w:rsid w:val="008175CF"/>
    <w:rsid w:val="00820325"/>
    <w:rsid w:val="00823F30"/>
    <w:rsid w:val="00840CDF"/>
    <w:rsid w:val="00853809"/>
    <w:rsid w:val="00862F8F"/>
    <w:rsid w:val="00873D4F"/>
    <w:rsid w:val="0087575B"/>
    <w:rsid w:val="00886AE1"/>
    <w:rsid w:val="00890EF6"/>
    <w:rsid w:val="008A12E2"/>
    <w:rsid w:val="008B3364"/>
    <w:rsid w:val="008B3CEE"/>
    <w:rsid w:val="008B47C7"/>
    <w:rsid w:val="008E72FE"/>
    <w:rsid w:val="008F30D3"/>
    <w:rsid w:val="009110A5"/>
    <w:rsid w:val="00934F50"/>
    <w:rsid w:val="00940276"/>
    <w:rsid w:val="00941D4B"/>
    <w:rsid w:val="00942DB8"/>
    <w:rsid w:val="0094498F"/>
    <w:rsid w:val="00950CFD"/>
    <w:rsid w:val="009512FE"/>
    <w:rsid w:val="00956982"/>
    <w:rsid w:val="009618B5"/>
    <w:rsid w:val="00964D36"/>
    <w:rsid w:val="00972841"/>
    <w:rsid w:val="00985CC9"/>
    <w:rsid w:val="009A40C6"/>
    <w:rsid w:val="009B25AF"/>
    <w:rsid w:val="009C3AF3"/>
    <w:rsid w:val="009C5AFA"/>
    <w:rsid w:val="009D576D"/>
    <w:rsid w:val="009E52F4"/>
    <w:rsid w:val="009F362E"/>
    <w:rsid w:val="00A0122B"/>
    <w:rsid w:val="00A2367C"/>
    <w:rsid w:val="00A26641"/>
    <w:rsid w:val="00A400F7"/>
    <w:rsid w:val="00A65ADB"/>
    <w:rsid w:val="00A66AD6"/>
    <w:rsid w:val="00A738E5"/>
    <w:rsid w:val="00A815CA"/>
    <w:rsid w:val="00A821B2"/>
    <w:rsid w:val="00A90370"/>
    <w:rsid w:val="00A97687"/>
    <w:rsid w:val="00AB1BC9"/>
    <w:rsid w:val="00AC7743"/>
    <w:rsid w:val="00AD037A"/>
    <w:rsid w:val="00B565B7"/>
    <w:rsid w:val="00B56B48"/>
    <w:rsid w:val="00B603A0"/>
    <w:rsid w:val="00B62B89"/>
    <w:rsid w:val="00B64A8E"/>
    <w:rsid w:val="00B659EF"/>
    <w:rsid w:val="00B90AE6"/>
    <w:rsid w:val="00BA4BB9"/>
    <w:rsid w:val="00BB63D3"/>
    <w:rsid w:val="00BB6AEF"/>
    <w:rsid w:val="00BC4A2B"/>
    <w:rsid w:val="00BF0823"/>
    <w:rsid w:val="00BF4D55"/>
    <w:rsid w:val="00BF713A"/>
    <w:rsid w:val="00C20FDC"/>
    <w:rsid w:val="00C24BCC"/>
    <w:rsid w:val="00C60A32"/>
    <w:rsid w:val="00CC746D"/>
    <w:rsid w:val="00CD4617"/>
    <w:rsid w:val="00CE3F62"/>
    <w:rsid w:val="00CF280E"/>
    <w:rsid w:val="00CF3D7D"/>
    <w:rsid w:val="00CF4830"/>
    <w:rsid w:val="00D422A0"/>
    <w:rsid w:val="00D430C0"/>
    <w:rsid w:val="00D46337"/>
    <w:rsid w:val="00D511DB"/>
    <w:rsid w:val="00D51399"/>
    <w:rsid w:val="00D62EEC"/>
    <w:rsid w:val="00D73EAA"/>
    <w:rsid w:val="00DA1048"/>
    <w:rsid w:val="00DB084B"/>
    <w:rsid w:val="00DB59A8"/>
    <w:rsid w:val="00DC1FC4"/>
    <w:rsid w:val="00DC7E94"/>
    <w:rsid w:val="00DF6065"/>
    <w:rsid w:val="00E00117"/>
    <w:rsid w:val="00E1736C"/>
    <w:rsid w:val="00E20F33"/>
    <w:rsid w:val="00E25B45"/>
    <w:rsid w:val="00E270B8"/>
    <w:rsid w:val="00E53980"/>
    <w:rsid w:val="00E56FAF"/>
    <w:rsid w:val="00E719CE"/>
    <w:rsid w:val="00E87EC9"/>
    <w:rsid w:val="00EB1D1E"/>
    <w:rsid w:val="00EB50F7"/>
    <w:rsid w:val="00EB6B52"/>
    <w:rsid w:val="00EC2704"/>
    <w:rsid w:val="00EE334F"/>
    <w:rsid w:val="00F01195"/>
    <w:rsid w:val="00F01C0E"/>
    <w:rsid w:val="00F07943"/>
    <w:rsid w:val="00F134C6"/>
    <w:rsid w:val="00F2143E"/>
    <w:rsid w:val="00F319BB"/>
    <w:rsid w:val="00F42A8D"/>
    <w:rsid w:val="00F43AF9"/>
    <w:rsid w:val="00F65DC1"/>
    <w:rsid w:val="00F8165D"/>
    <w:rsid w:val="00FA0C4D"/>
    <w:rsid w:val="00FE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E91EB"/>
  <w15:chartTrackingRefBased/>
  <w15:docId w15:val="{A260E4A8-19DE-1B47-AF35-EC2B767C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5B45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>Wellcome Trust Sanger Institute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tton</dc:creator>
  <cp:keywords/>
  <dc:description/>
  <cp:lastModifiedBy>James Cotton</cp:lastModifiedBy>
  <cp:revision>1</cp:revision>
  <dcterms:created xsi:type="dcterms:W3CDTF">2020-01-23T14:46:00Z</dcterms:created>
  <dcterms:modified xsi:type="dcterms:W3CDTF">2020-01-23T14:46:00Z</dcterms:modified>
</cp:coreProperties>
</file>